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804A1B" w14:textId="77777777" w:rsidR="00731D89" w:rsidRDefault="00731D89" w:rsidP="00E67142">
      <w:pPr>
        <w:pStyle w:val="Heading1"/>
      </w:pPr>
      <w:r>
        <w:t xml:space="preserve">Full Inclusion and Exclusion </w:t>
      </w:r>
      <w:r w:rsidRPr="00E67142">
        <w:t>Criteria</w:t>
      </w:r>
    </w:p>
    <w:p w14:paraId="45A7C4CD" w14:textId="77777777" w:rsidR="00731D89" w:rsidRPr="007043AB" w:rsidRDefault="00731D89" w:rsidP="00731D89">
      <w:pPr>
        <w:pStyle w:val="Heading2"/>
        <w:spacing w:before="120"/>
        <w:ind w:left="540" w:hanging="540"/>
      </w:pPr>
      <w:bookmarkStart w:id="0" w:name="_Toc182630317"/>
      <w:bookmarkStart w:id="1" w:name="_Toc182630591"/>
      <w:bookmarkStart w:id="2" w:name="_Toc182636497"/>
      <w:bookmarkStart w:id="3" w:name="_Toc182643340"/>
      <w:bookmarkStart w:id="4" w:name="_Toc182646414"/>
      <w:bookmarkStart w:id="5" w:name="_Toc182646888"/>
      <w:bookmarkStart w:id="6" w:name="_Toc178596286"/>
      <w:r w:rsidRPr="007043AB">
        <w:t>Inclusion Criteria</w:t>
      </w:r>
      <w:bookmarkEnd w:id="0"/>
      <w:bookmarkEnd w:id="1"/>
      <w:bookmarkEnd w:id="2"/>
      <w:bookmarkEnd w:id="3"/>
      <w:bookmarkEnd w:id="4"/>
      <w:bookmarkEnd w:id="5"/>
      <w:bookmarkEnd w:id="6"/>
      <w:r w:rsidRPr="007043AB">
        <w:t xml:space="preserve"> </w:t>
      </w:r>
    </w:p>
    <w:p w14:paraId="5035C1E4" w14:textId="77777777" w:rsidR="00731D89" w:rsidRPr="007043AB" w:rsidRDefault="00731D89" w:rsidP="00731D89">
      <w:pPr>
        <w:pStyle w:val="StyleBodyTextTimesNewRoman12ptItalicLeft05"/>
        <w:spacing w:before="120" w:line="240" w:lineRule="auto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Participants must meet the following inclusion criteria to participate in the study:</w:t>
      </w:r>
    </w:p>
    <w:p w14:paraId="395C245E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Aged 65+ years</w:t>
      </w:r>
    </w:p>
    <w:p w14:paraId="1EEBEA24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Body mass index of 30-45 kg/m2 or &gt;45 kg/m2 with physician’s consent</w:t>
      </w:r>
    </w:p>
    <w:p w14:paraId="5B821F33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No loss or gain of more than 5% body mass in previous 6 months</w:t>
      </w:r>
    </w:p>
    <w:p w14:paraId="29F3C33E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Presence of knee or hip osteoarthritis as ascertained via the Roux questionnaire</w:t>
      </w:r>
    </w:p>
    <w:p w14:paraId="0795E197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Independently living</w:t>
      </w:r>
    </w:p>
    <w:p w14:paraId="1BFC1CF3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 xml:space="preserve">Low active (i.e., not </w:t>
      </w:r>
      <w:bookmarkStart w:id="7" w:name="_Int_mlZvMW1Y"/>
      <w:r w:rsidRPr="007043AB">
        <w:rPr>
          <w:i w:val="0"/>
          <w:iCs w:val="0"/>
          <w:color w:val="000000" w:themeColor="text1"/>
        </w:rPr>
        <w:t>participating</w:t>
      </w:r>
      <w:bookmarkEnd w:id="7"/>
      <w:r w:rsidRPr="007043AB">
        <w:rPr>
          <w:i w:val="0"/>
          <w:iCs w:val="0"/>
          <w:color w:val="000000" w:themeColor="text1"/>
        </w:rPr>
        <w:t xml:space="preserve"> in regular resistance training and/or &gt; 20 mins/day of aerobic exercise on more than 2 days/week in past 3 months as </w:t>
      </w:r>
      <w:bookmarkStart w:id="8" w:name="_Int_PxwHvuxn"/>
      <w:r w:rsidRPr="007043AB">
        <w:rPr>
          <w:i w:val="0"/>
          <w:iCs w:val="0"/>
          <w:color w:val="000000" w:themeColor="text1"/>
        </w:rPr>
        <w:t>ascertained</w:t>
      </w:r>
      <w:bookmarkEnd w:id="8"/>
      <w:r w:rsidRPr="007043AB">
        <w:rPr>
          <w:i w:val="0"/>
          <w:iCs w:val="0"/>
          <w:color w:val="000000" w:themeColor="text1"/>
        </w:rPr>
        <w:t xml:space="preserve"> via a modified CHAMPS questionnaire)</w:t>
      </w:r>
    </w:p>
    <w:p w14:paraId="31EF4782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Have no contraindication for safe and optimal participation in exercise based on EASY screening</w:t>
      </w:r>
    </w:p>
    <w:p w14:paraId="439706AA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Not currently using a weight loss medication</w:t>
      </w:r>
    </w:p>
    <w:p w14:paraId="13E789B1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Approved for participation by medical director</w:t>
      </w:r>
    </w:p>
    <w:p w14:paraId="349A0E4A" w14:textId="77777777" w:rsidR="00731D89" w:rsidRPr="007043AB" w:rsidRDefault="00731D89" w:rsidP="00731D89">
      <w:pPr>
        <w:pStyle w:val="StyleBodyTextTimesNewRoman12ptItalicLeft05"/>
        <w:numPr>
          <w:ilvl w:val="0"/>
          <w:numId w:val="20"/>
        </w:numPr>
        <w:spacing w:before="120"/>
        <w:rPr>
          <w:i w:val="0"/>
          <w:iCs w:val="0"/>
          <w:color w:val="000000" w:themeColor="text1"/>
        </w:rPr>
      </w:pPr>
      <w:r w:rsidRPr="007043AB">
        <w:rPr>
          <w:i w:val="0"/>
          <w:iCs w:val="0"/>
          <w:color w:val="000000" w:themeColor="text1"/>
        </w:rPr>
        <w:t>Willing to provide informed consent and agree to all study procedures and assessments.</w:t>
      </w:r>
      <w:r w:rsidRPr="007043AB">
        <w:rPr>
          <w:color w:val="000000" w:themeColor="text1"/>
        </w:rPr>
        <w:t xml:space="preserve"> </w:t>
      </w:r>
    </w:p>
    <w:p w14:paraId="1522EF33" w14:textId="77777777" w:rsidR="00731D89" w:rsidRPr="007043AB" w:rsidRDefault="00731D89" w:rsidP="00731D89">
      <w:pPr>
        <w:pStyle w:val="Heading2"/>
        <w:spacing w:before="120"/>
        <w:ind w:left="540" w:hanging="540"/>
      </w:pPr>
      <w:bookmarkStart w:id="9" w:name="_Toc182630318"/>
      <w:bookmarkStart w:id="10" w:name="_Toc182630592"/>
      <w:bookmarkStart w:id="11" w:name="_Toc182636498"/>
      <w:bookmarkStart w:id="12" w:name="_Toc182643341"/>
      <w:bookmarkStart w:id="13" w:name="_Toc182646415"/>
      <w:bookmarkStart w:id="14" w:name="_Toc182646889"/>
      <w:bookmarkStart w:id="15" w:name="_Toc178596287"/>
      <w:r w:rsidRPr="007043AB">
        <w:t>Exclusion Criteria</w:t>
      </w:r>
      <w:bookmarkEnd w:id="9"/>
      <w:bookmarkEnd w:id="10"/>
      <w:bookmarkEnd w:id="11"/>
      <w:bookmarkEnd w:id="12"/>
      <w:bookmarkEnd w:id="13"/>
      <w:bookmarkEnd w:id="14"/>
      <w:bookmarkEnd w:id="15"/>
      <w:r w:rsidRPr="007043AB">
        <w:t xml:space="preserve"> </w:t>
      </w:r>
    </w:p>
    <w:p w14:paraId="783F217C" w14:textId="77777777" w:rsidR="00731D89" w:rsidRPr="007043AB" w:rsidRDefault="00731D89" w:rsidP="00731D89">
      <w:pPr>
        <w:pStyle w:val="BodyText"/>
        <w:widowControl w:val="0"/>
        <w:autoSpaceDE w:val="0"/>
        <w:autoSpaceDN w:val="0"/>
        <w:adjustRightInd w:val="0"/>
        <w:spacing w:before="120" w:after="12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Participants meeting any of the following exclusion criteria will not be admitted into the study:</w:t>
      </w:r>
    </w:p>
    <w:p w14:paraId="28F48776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Reside in skilled nursing facility, rehab or assisted living environment</w:t>
      </w:r>
    </w:p>
    <w:p w14:paraId="47FD859F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History of pharmacologic treatment for a psychiatric disorder other than depression/anxiety within past year</w:t>
      </w:r>
    </w:p>
    <w:p w14:paraId="63FBF0BD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Current untreated and/or unstable clinical depression or anxiety (Patient Health Questionnaire (PHQ-9) &gt;15)</w:t>
      </w:r>
    </w:p>
    <w:p w14:paraId="534F638B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Hospitalization for psychiatric event within past year prior to screening</w:t>
      </w:r>
    </w:p>
    <w:p w14:paraId="27AAA004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History of mild cognitive impairment or dementia</w:t>
      </w:r>
    </w:p>
    <w:p w14:paraId="57C98F18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Cognitive impairment (&lt;32) on Modified Telephone Interview for Cognitive Status survey (TICS-M)</w:t>
      </w:r>
    </w:p>
    <w:p w14:paraId="6A837D28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earing or visual impairment that would preclude use of the videoconferencing software</w:t>
      </w:r>
    </w:p>
    <w:p w14:paraId="516567E2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Severe arthritis or other musculoskeletal disorder that is a contraindication for safe walking</w:t>
      </w:r>
    </w:p>
    <w:p w14:paraId="3A4F28B6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Presently undergoing treatment for orthopedic fracture</w:t>
      </w:r>
    </w:p>
    <w:p w14:paraId="09D99F45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Currently using a weight loss medication</w:t>
      </w:r>
    </w:p>
    <w:p w14:paraId="7CBFC2AD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Contraindication based on EASY screening without physician approval.</w:t>
      </w:r>
    </w:p>
    <w:p w14:paraId="639C51EB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Joint replacement or other orthopedic surgery in past 6 months</w:t>
      </w:r>
    </w:p>
    <w:p w14:paraId="7EFF93F0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Joint replacement or other orthopedic surgery planned in next 18 months</w:t>
      </w:r>
    </w:p>
    <w:p w14:paraId="2DDB49C9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Have a diagnosis of uncontrolled hypertension; current or recent past (within 1 year) severe symptomatic heart disease, uncontrolled angina, stroke, chronic respiratory disease other than asthma or COPD, any disease requiring oxygen use, neurological or hematological disease; cancer requiring current treatment, except non-melanoma skin cancers; kidney failure requiring dialysis; have a Katz ADL disability; or engage in heavy alcohol use &gt;14 drinks/week.</w:t>
      </w:r>
    </w:p>
    <w:p w14:paraId="50AA7790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Current participation in other research study with a prospective intervention</w:t>
      </w:r>
    </w:p>
    <w:p w14:paraId="36B9BD75" w14:textId="77777777" w:rsidR="00731D89" w:rsidRPr="007043A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Unable/unwilling to commit to study protocol, including random assignment and use of technology tools</w:t>
      </w:r>
    </w:p>
    <w:p w14:paraId="0EA60BCC" w14:textId="77777777" w:rsidR="00731D89" w:rsidRPr="0092330B" w:rsidRDefault="00731D89" w:rsidP="00731D89">
      <w:pPr>
        <w:pStyle w:val="BodyText"/>
        <w:widowControl w:val="0"/>
        <w:numPr>
          <w:ilvl w:val="0"/>
          <w:numId w:val="2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AB">
        <w:rPr>
          <w:rFonts w:ascii="Times New Roman" w:hAnsi="Times New Roman" w:cs="Times New Roman"/>
          <w:color w:val="000000" w:themeColor="text1"/>
          <w:sz w:val="24"/>
          <w:szCs w:val="24"/>
        </w:rPr>
        <w:t>Unable/unwilling to attend three virtual testing appointments</w:t>
      </w:r>
    </w:p>
    <w:p w14:paraId="58F1AED1" w14:textId="3A99ED62" w:rsidR="00DE23E8" w:rsidRDefault="009E70E1" w:rsidP="00E67142">
      <w:pPr>
        <w:pStyle w:val="Heading1"/>
        <w:numPr>
          <w:ilvl w:val="0"/>
          <w:numId w:val="0"/>
        </w:numPr>
      </w:pPr>
      <w:r>
        <w:t xml:space="preserve">2. Fitbit and ActivPAL Activity Data Coll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9E70E1" w14:paraId="37FD9E07" w14:textId="77777777" w:rsidTr="009E70E1">
        <w:tc>
          <w:tcPr>
            <w:tcW w:w="3255" w:type="dxa"/>
          </w:tcPr>
          <w:p w14:paraId="2C6B1F6C" w14:textId="0B03BE4E" w:rsidR="009E70E1" w:rsidRDefault="009E70E1" w:rsidP="009E70E1">
            <w:r>
              <w:t>Device</w:t>
            </w:r>
          </w:p>
        </w:tc>
        <w:tc>
          <w:tcPr>
            <w:tcW w:w="3256" w:type="dxa"/>
          </w:tcPr>
          <w:p w14:paraId="24A12BB5" w14:textId="769FCF20" w:rsidR="009E70E1" w:rsidRDefault="0076215D" w:rsidP="009E70E1">
            <w:r>
              <w:t>Purpose</w:t>
            </w:r>
          </w:p>
        </w:tc>
        <w:tc>
          <w:tcPr>
            <w:tcW w:w="3256" w:type="dxa"/>
          </w:tcPr>
          <w:p w14:paraId="56167E71" w14:textId="58CEB08C" w:rsidR="009E70E1" w:rsidRDefault="0076215D" w:rsidP="009E70E1">
            <w:r>
              <w:t>Key Metrics</w:t>
            </w:r>
          </w:p>
        </w:tc>
      </w:tr>
      <w:tr w:rsidR="009E70E1" w14:paraId="443DA360" w14:textId="77777777" w:rsidTr="009E70E1">
        <w:tc>
          <w:tcPr>
            <w:tcW w:w="3255" w:type="dxa"/>
          </w:tcPr>
          <w:p w14:paraId="17A43861" w14:textId="7F2C25A9" w:rsidR="009E70E1" w:rsidRDefault="0076215D" w:rsidP="009E70E1">
            <w:r>
              <w:t>Fitbit Charge 5</w:t>
            </w:r>
          </w:p>
        </w:tc>
        <w:tc>
          <w:tcPr>
            <w:tcW w:w="3256" w:type="dxa"/>
          </w:tcPr>
          <w:p w14:paraId="12139FCE" w14:textId="58CB225E" w:rsidR="009E70E1" w:rsidRDefault="0076215D" w:rsidP="009E70E1">
            <w:r>
              <w:t>To facilitate visualization of within-day stepping behaviors</w:t>
            </w:r>
          </w:p>
        </w:tc>
        <w:tc>
          <w:tcPr>
            <w:tcW w:w="3256" w:type="dxa"/>
          </w:tcPr>
          <w:p w14:paraId="15E66F04" w14:textId="3DA1FC09" w:rsidR="0076215D" w:rsidRDefault="0076215D" w:rsidP="009E70E1">
            <w:r>
              <w:t>Minute-levels steps</w:t>
            </w:r>
          </w:p>
        </w:tc>
      </w:tr>
      <w:tr w:rsidR="0076215D" w14:paraId="656A48FE" w14:textId="77777777" w:rsidTr="009E70E1">
        <w:tc>
          <w:tcPr>
            <w:tcW w:w="3255" w:type="dxa"/>
          </w:tcPr>
          <w:p w14:paraId="4E83855C" w14:textId="29F29137" w:rsidR="0076215D" w:rsidRDefault="0076215D" w:rsidP="009E70E1">
            <w:r>
              <w:t>ActivPAL 4</w:t>
            </w:r>
          </w:p>
        </w:tc>
        <w:tc>
          <w:tcPr>
            <w:tcW w:w="3256" w:type="dxa"/>
          </w:tcPr>
          <w:p w14:paraId="269FF28A" w14:textId="774E5132" w:rsidR="0076215D" w:rsidRDefault="005B4EC0" w:rsidP="009E70E1">
            <w:r>
              <w:t>Assessment of physical activity behaviors</w:t>
            </w:r>
          </w:p>
        </w:tc>
        <w:tc>
          <w:tcPr>
            <w:tcW w:w="3256" w:type="dxa"/>
          </w:tcPr>
          <w:p w14:paraId="47402939" w14:textId="77777777" w:rsidR="0076215D" w:rsidRDefault="005B4EC0" w:rsidP="009E70E1">
            <w:r>
              <w:t>Steps (primary outcome)</w:t>
            </w:r>
          </w:p>
          <w:p w14:paraId="56F0EE59" w14:textId="77777777" w:rsidR="005B4EC0" w:rsidRDefault="005B4EC0" w:rsidP="009E70E1">
            <w:r>
              <w:t>Sedentary time</w:t>
            </w:r>
          </w:p>
          <w:p w14:paraId="5193AFA8" w14:textId="77777777" w:rsidR="005B4EC0" w:rsidRDefault="005B4EC0" w:rsidP="009E70E1">
            <w:r>
              <w:t>Postural shifts</w:t>
            </w:r>
          </w:p>
          <w:p w14:paraId="35CC221B" w14:textId="77777777" w:rsidR="005B4EC0" w:rsidRDefault="005B4EC0" w:rsidP="009E70E1">
            <w:r>
              <w:t>Time spent stepping at 100+ steps per minute</w:t>
            </w:r>
          </w:p>
          <w:p w14:paraId="612862FC" w14:textId="3CCF8416" w:rsidR="005B4EC0" w:rsidRDefault="005B4EC0" w:rsidP="009E70E1">
            <w:r>
              <w:t>Sleep duration</w:t>
            </w:r>
          </w:p>
        </w:tc>
      </w:tr>
    </w:tbl>
    <w:p w14:paraId="039662BF" w14:textId="77777777" w:rsidR="009E70E1" w:rsidRPr="009E70E1" w:rsidRDefault="009E70E1" w:rsidP="009E70E1"/>
    <w:sectPr w:rsidR="009E70E1" w:rsidRPr="009E70E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6BFC1" w14:textId="77777777" w:rsidR="00BF11A5" w:rsidRDefault="00BF11A5" w:rsidP="00117666">
      <w:pPr>
        <w:spacing w:after="0"/>
      </w:pPr>
      <w:r>
        <w:separator/>
      </w:r>
    </w:p>
  </w:endnote>
  <w:endnote w:type="continuationSeparator" w:id="0">
    <w:p w14:paraId="7575E303" w14:textId="77777777" w:rsidR="00BF11A5" w:rsidRDefault="00BF11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13C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3C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713C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13C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3C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713C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407BB" w14:textId="77777777" w:rsidR="00BF11A5" w:rsidRDefault="00BF11A5" w:rsidP="00117666">
      <w:pPr>
        <w:spacing w:after="0"/>
      </w:pPr>
      <w:r>
        <w:separator/>
      </w:r>
    </w:p>
  </w:footnote>
  <w:footnote w:type="continuationSeparator" w:id="0">
    <w:p w14:paraId="272B93B9" w14:textId="77777777" w:rsidR="00BF11A5" w:rsidRDefault="00BF11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13C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13C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FD5469"/>
    <w:multiLevelType w:val="hybridMultilevel"/>
    <w:tmpl w:val="09763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E95089"/>
    <w:multiLevelType w:val="hybridMultilevel"/>
    <w:tmpl w:val="B7F4B2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68828539">
    <w:abstractNumId w:val="4"/>
  </w:num>
  <w:num w:numId="21" w16cid:durableId="16494331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3A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5A7"/>
    <w:rsid w:val="002B4A57"/>
    <w:rsid w:val="002C74CA"/>
    <w:rsid w:val="0032758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EC0"/>
    <w:rsid w:val="006375C7"/>
    <w:rsid w:val="00654E8F"/>
    <w:rsid w:val="00660D05"/>
    <w:rsid w:val="006820B1"/>
    <w:rsid w:val="006B7D14"/>
    <w:rsid w:val="00701727"/>
    <w:rsid w:val="0070566C"/>
    <w:rsid w:val="00713CE3"/>
    <w:rsid w:val="00714C50"/>
    <w:rsid w:val="00725A7D"/>
    <w:rsid w:val="00727C9F"/>
    <w:rsid w:val="00731D89"/>
    <w:rsid w:val="007501BE"/>
    <w:rsid w:val="0076215D"/>
    <w:rsid w:val="00785F9C"/>
    <w:rsid w:val="00790BB3"/>
    <w:rsid w:val="007B502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0E1"/>
    <w:rsid w:val="00A174D9"/>
    <w:rsid w:val="00A569CD"/>
    <w:rsid w:val="00AB5EE2"/>
    <w:rsid w:val="00AB6715"/>
    <w:rsid w:val="00AD53A8"/>
    <w:rsid w:val="00B02ED7"/>
    <w:rsid w:val="00B1671E"/>
    <w:rsid w:val="00B25EB8"/>
    <w:rsid w:val="00B354E1"/>
    <w:rsid w:val="00B37F4D"/>
    <w:rsid w:val="00BF11A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142"/>
    <w:rsid w:val="00E74C76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rsid w:val="00731D89"/>
    <w:pPr>
      <w:spacing w:before="240" w:after="0" w:line="274" w:lineRule="auto"/>
    </w:pPr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731D89"/>
    <w:rPr>
      <w:rFonts w:ascii="Arial" w:eastAsia="Times New Roman" w:hAnsi="Arial" w:cs="Arial"/>
    </w:rPr>
  </w:style>
  <w:style w:type="paragraph" w:customStyle="1" w:styleId="StyleBodyTextTimesNewRoman12ptItalicLeft05">
    <w:name w:val="Style Body Text + Times New Roman 12 pt Italic Left:  0.5&quot;"/>
    <w:basedOn w:val="BodyText"/>
    <w:rsid w:val="00731D89"/>
    <w:pPr>
      <w:spacing w:before="0" w:after="120"/>
      <w:ind w:left="720"/>
    </w:pPr>
    <w:rPr>
      <w:rFonts w:ascii="Times New Roman" w:hAnsi="Times New Roman" w:cs="Times New Roman"/>
      <w:i/>
      <w:i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55C68DFE00C94D948CC1516E508B52" ma:contentTypeVersion="12" ma:contentTypeDescription="Create a new document." ma:contentTypeScope="" ma:versionID="40d3fdb92bbe9530498a1399af651fd7">
  <xsd:schema xmlns:xsd="http://www.w3.org/2001/XMLSchema" xmlns:xs="http://www.w3.org/2001/XMLSchema" xmlns:p="http://schemas.microsoft.com/office/2006/metadata/properties" xmlns:ns2="4239378b-ebd1-43a5-892e-fae4dae6c103" xmlns:ns3="faed0a6c-e4af-474d-9762-0444b5d1b4d3" targetNamespace="http://schemas.microsoft.com/office/2006/metadata/properties" ma:root="true" ma:fieldsID="7c1b17d1eb724f37d8c2ce0235a06381" ns2:_="" ns3:_="">
    <xsd:import namespace="4239378b-ebd1-43a5-892e-fae4dae6c103"/>
    <xsd:import namespace="faed0a6c-e4af-474d-9762-0444b5d1b4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9378b-ebd1-43a5-892e-fae4dae6c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fcd9639-63b4-48f2-9f88-3c3534c018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ed0a6c-e4af-474d-9762-0444b5d1b4d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25e3694-9eb7-4263-be9c-e5b29b914d9b}" ma:internalName="TaxCatchAll" ma:showField="CatchAllData" ma:web="faed0a6c-e4af-474d-9762-0444b5d1b4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39378b-ebd1-43a5-892e-fae4dae6c103">
      <Terms xmlns="http://schemas.microsoft.com/office/infopath/2007/PartnerControls"/>
    </lcf76f155ced4ddcb4097134ff3c332f>
    <TaxCatchAll xmlns="faed0a6c-e4af-474d-9762-0444b5d1b4d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8F7B30D-5900-4094-838A-BD6F50C9B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39378b-ebd1-43a5-892e-fae4dae6c103"/>
    <ds:schemaRef ds:uri="faed0a6c-e4af-474d-9762-0444b5d1b4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239378b-ebd1-43a5-892e-fae4dae6c103"/>
    <ds:schemaRef ds:uri="faed0a6c-e4af-474d-9762-0444b5d1b4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6-04-30T17:22:00Z</dcterms:created>
  <dcterms:modified xsi:type="dcterms:W3CDTF">2026-04-3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55C68DFE00C94D948CC1516E508B5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